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5207" w:rsidRPr="00315207" w:rsidRDefault="0031520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1520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dditional File 1: Search Strategy </w:t>
      </w:r>
    </w:p>
    <w:p w:rsidR="00DC78D1" w:rsidRPr="00315207" w:rsidRDefault="00315207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3152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 comprehensive list of databases and search terms used to search the literature</w:t>
      </w:r>
    </w:p>
    <w:p w:rsidR="00315207" w:rsidRDefault="00315207">
      <w:pPr>
        <w:rPr>
          <w:i/>
          <w:iCs/>
        </w:rPr>
      </w:pP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Databases:</w:t>
      </w:r>
    </w:p>
    <w:p w:rsidR="00315207" w:rsidRPr="00DF3EE3" w:rsidRDefault="00315207" w:rsidP="00315207">
      <w:pPr>
        <w:numPr>
          <w:ilvl w:val="0"/>
          <w:numId w:val="1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CINAHL</w:t>
      </w:r>
    </w:p>
    <w:p w:rsidR="00315207" w:rsidRPr="00DF3EE3" w:rsidRDefault="00315207" w:rsidP="00315207">
      <w:pPr>
        <w:numPr>
          <w:ilvl w:val="0"/>
          <w:numId w:val="1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Cochrane</w:t>
      </w:r>
    </w:p>
    <w:p w:rsidR="00315207" w:rsidRPr="00DF3EE3" w:rsidRDefault="00315207" w:rsidP="00315207">
      <w:pPr>
        <w:numPr>
          <w:ilvl w:val="0"/>
          <w:numId w:val="1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EMBASE</w:t>
      </w:r>
    </w:p>
    <w:p w:rsidR="00315207" w:rsidRPr="00DF3EE3" w:rsidRDefault="00315207" w:rsidP="00315207">
      <w:pPr>
        <w:numPr>
          <w:ilvl w:val="0"/>
          <w:numId w:val="1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MEDLINE</w:t>
      </w:r>
    </w:p>
    <w:p w:rsidR="00315207" w:rsidRPr="00DF3EE3" w:rsidRDefault="00315207" w:rsidP="00315207">
      <w:pPr>
        <w:numPr>
          <w:ilvl w:val="0"/>
          <w:numId w:val="1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PubMed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Database: Ovid MEDLINE(R) ALL &lt;1946 to July 06, 2021&gt; Search Strategy: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--------------------------------------------------------------------------------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     continental population groups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frica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ntinental ancestry group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frica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mericans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merica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ative continental ancestry group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indians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central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merica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indians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north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merica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laska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atives/ or indigenous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canadians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inuits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merica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atives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indians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south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merica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sia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ntinental ancestry group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sia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americans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/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europea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ntinental ancestry group/ or oceanic ancestry group/ (230701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     ethnic groups/ or indigenous peoples/ 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inuits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/ (161826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3     Palliative Care/ (57163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4     "Hospice and Palliative Care Nursing"/ (1317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5     Hospices/ (5223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6     Terminal Care/ (29532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7     Hospice Care/ (6937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8     Suicide, Assisted/ (5822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9     Refusal to Treat/ (3054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10     Racism/ (3667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1     </w:t>
      </w:r>
      <w:proofErr w:type="spellStart"/>
      <w:proofErr w:type="gram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racism</w:t>
      </w:r>
      <w:proofErr w:type="gram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ti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 (1812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12  </w:t>
      </w:r>
      <w:proofErr w:type="gram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   (</w:t>
      </w:r>
      <w:proofErr w:type="gram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(racial or ethnic*) adj1 (bias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discrimin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prejudic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disparit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equit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 or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inequit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* or equality or inequality*)).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 (5487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3     </w:t>
      </w:r>
      <w:proofErr w:type="spellStart"/>
      <w:proofErr w:type="gram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ethnicity</w:t>
      </w:r>
      <w:proofErr w:type="gram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ti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 (8120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4     </w:t>
      </w:r>
      <w:proofErr w:type="spellStart"/>
      <w:proofErr w:type="gram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palliative</w:t>
      </w:r>
      <w:proofErr w:type="gram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ti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 (26638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15     "terminal care".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 (770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16     "</w:t>
      </w:r>
      <w:proofErr w:type="gram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end</w:t>
      </w:r>
      <w:proofErr w:type="gram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life".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 (11692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17     hospice*.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 (6794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18     "refusal to treat".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ti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 (29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9     </w:t>
      </w:r>
      <w:proofErr w:type="spellStart"/>
      <w:proofErr w:type="gram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race</w:t>
      </w:r>
      <w:proofErr w:type="gram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ti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. (16514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20     3 or 4 or 5 or 6 or 7 or 8 or 14 or 15 or 16 or 17 (97163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21     9 or 10 or 11 or 12 (12774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22     20 and 21 (242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23     13 or 18 or 19 or 21 (33708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24     20 and 23 (341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25     1 or 2 or 23 (323814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26     20 and 25 (1325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27     24 not 26 (0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28     26 not 24 (984)</w:t>
      </w:r>
    </w:p>
    <w:p w:rsidR="00315207" w:rsidRDefault="00315207" w:rsidP="0031520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9     limit 26 to </w:t>
      </w:r>
      <w:proofErr w:type="spellStart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yr</w:t>
      </w:r>
      <w:proofErr w:type="spellEnd"/>
      <w:r w:rsidRPr="00DF3EE3">
        <w:rPr>
          <w:rFonts w:ascii="Times New Roman" w:eastAsia="Times New Roman" w:hAnsi="Times New Roman" w:cs="Times New Roman"/>
          <w:color w:val="000000"/>
          <w:sz w:val="20"/>
          <w:szCs w:val="20"/>
        </w:rPr>
        <w:t>="2011 -Current" (673)</w:t>
      </w:r>
    </w:p>
    <w:p w:rsidR="00315207" w:rsidRPr="00DF3EE3" w:rsidRDefault="00315207" w:rsidP="0031520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315207" w:rsidRPr="00315207" w:rsidRDefault="00315207">
      <w:pPr>
        <w:rPr>
          <w:i/>
          <w:iCs/>
        </w:rPr>
      </w:pPr>
    </w:p>
    <w:sectPr w:rsidR="00315207" w:rsidRPr="003152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46770"/>
    <w:multiLevelType w:val="multilevel"/>
    <w:tmpl w:val="F0D84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6622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07"/>
    <w:rsid w:val="00051A71"/>
    <w:rsid w:val="0012764D"/>
    <w:rsid w:val="0013200C"/>
    <w:rsid w:val="00144268"/>
    <w:rsid w:val="00181DFF"/>
    <w:rsid w:val="00190AA4"/>
    <w:rsid w:val="001D3552"/>
    <w:rsid w:val="002737E7"/>
    <w:rsid w:val="00284A45"/>
    <w:rsid w:val="003012BB"/>
    <w:rsid w:val="00315207"/>
    <w:rsid w:val="003627BB"/>
    <w:rsid w:val="00386BFC"/>
    <w:rsid w:val="004B7F49"/>
    <w:rsid w:val="004C2AE4"/>
    <w:rsid w:val="004C508F"/>
    <w:rsid w:val="004E7679"/>
    <w:rsid w:val="004F25FA"/>
    <w:rsid w:val="00570973"/>
    <w:rsid w:val="00590EEB"/>
    <w:rsid w:val="005A04F9"/>
    <w:rsid w:val="005C452E"/>
    <w:rsid w:val="005C6BBA"/>
    <w:rsid w:val="005C6F26"/>
    <w:rsid w:val="005D14A3"/>
    <w:rsid w:val="00604A7F"/>
    <w:rsid w:val="00613C51"/>
    <w:rsid w:val="00655B91"/>
    <w:rsid w:val="006A46E3"/>
    <w:rsid w:val="00716CF2"/>
    <w:rsid w:val="007207CF"/>
    <w:rsid w:val="00753579"/>
    <w:rsid w:val="007A1DD0"/>
    <w:rsid w:val="007B6418"/>
    <w:rsid w:val="007B7C4E"/>
    <w:rsid w:val="00852698"/>
    <w:rsid w:val="008B48C5"/>
    <w:rsid w:val="00922619"/>
    <w:rsid w:val="009513E4"/>
    <w:rsid w:val="009550B7"/>
    <w:rsid w:val="009679C5"/>
    <w:rsid w:val="009C3AB7"/>
    <w:rsid w:val="009E6EA2"/>
    <w:rsid w:val="00AB3E03"/>
    <w:rsid w:val="00AE37DC"/>
    <w:rsid w:val="00B273CF"/>
    <w:rsid w:val="00BA6A2B"/>
    <w:rsid w:val="00BB5CE3"/>
    <w:rsid w:val="00BE7689"/>
    <w:rsid w:val="00D84038"/>
    <w:rsid w:val="00D94C3C"/>
    <w:rsid w:val="00DB146B"/>
    <w:rsid w:val="00DC6EA1"/>
    <w:rsid w:val="00DC78D1"/>
    <w:rsid w:val="00E5564F"/>
    <w:rsid w:val="00E561CA"/>
    <w:rsid w:val="00E946E6"/>
    <w:rsid w:val="00EF0187"/>
    <w:rsid w:val="00F5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EBB92"/>
  <w15:chartTrackingRefBased/>
  <w15:docId w15:val="{522DFFD7-7DCA-4043-B604-84D59F96D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Kurahashi</dc:creator>
  <cp:keywords/>
  <dc:description/>
  <cp:lastModifiedBy>Allison Kurahashi</cp:lastModifiedBy>
  <cp:revision>1</cp:revision>
  <dcterms:created xsi:type="dcterms:W3CDTF">2023-12-12T20:46:00Z</dcterms:created>
  <dcterms:modified xsi:type="dcterms:W3CDTF">2023-12-12T20:49:00Z</dcterms:modified>
</cp:coreProperties>
</file>